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C8716" w14:textId="709A6A29" w:rsidR="00F8586F" w:rsidRDefault="00F8586F">
      <w:r>
        <w:t xml:space="preserve">Metadata for </w:t>
      </w:r>
      <w:r w:rsidR="0099674D">
        <w:t>“</w:t>
      </w:r>
      <w:r w:rsidR="0099674D" w:rsidRPr="0099674D">
        <w:t>House sparrows do not show a diel rhythm in double-strand DNA damage in erythrocytes</w:t>
      </w:r>
      <w:r w:rsidR="0099674D">
        <w:t xml:space="preserve">” </w:t>
      </w:r>
    </w:p>
    <w:p w14:paraId="464A6FB1" w14:textId="587DFAF1" w:rsidR="0099674D" w:rsidRDefault="0099674D">
      <w:r>
        <w:t xml:space="preserve">Authors: Emma S. Rosen, Lily </w:t>
      </w:r>
      <w:proofErr w:type="spellStart"/>
      <w:r>
        <w:t>Mikolajczak</w:t>
      </w:r>
      <w:proofErr w:type="spellEnd"/>
      <w:r>
        <w:t>, Ursula K. Beattie, L. Michael Romero</w:t>
      </w:r>
    </w:p>
    <w:p w14:paraId="1E9B0875" w14:textId="77777777" w:rsidR="00F8586F" w:rsidRDefault="00F8586F"/>
    <w:p w14:paraId="68CF540A" w14:textId="3CF0B86C" w:rsidR="00F8586F" w:rsidRPr="00F8586F" w:rsidRDefault="00F8586F">
      <w:r w:rsidRPr="00F8586F">
        <w:rPr>
          <w:b/>
          <w:bCs/>
        </w:rPr>
        <w:t>File: “diel rhythm data.csv”</w:t>
      </w:r>
      <w:r>
        <w:rPr>
          <w:b/>
          <w:bCs/>
        </w:rPr>
        <w:t xml:space="preserve"> </w:t>
      </w:r>
      <w:r>
        <w:t>– all data for Figure 1 (Experiment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8586F" w14:paraId="662D6015" w14:textId="77777777" w:rsidTr="00F8586F">
        <w:tc>
          <w:tcPr>
            <w:tcW w:w="4675" w:type="dxa"/>
            <w:shd w:val="clear" w:color="auto" w:fill="D9D9D9" w:themeFill="background1" w:themeFillShade="D9"/>
          </w:tcPr>
          <w:p w14:paraId="34117543" w14:textId="00FF3D8F" w:rsidR="00F8586F" w:rsidRDefault="00F8586F">
            <w:r>
              <w:t>Column name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1CCC56DF" w14:textId="176C777F" w:rsidR="00F8586F" w:rsidRDefault="00F8586F">
            <w:r>
              <w:t>Explanation</w:t>
            </w:r>
          </w:p>
        </w:tc>
      </w:tr>
      <w:tr w:rsidR="00F8586F" w14:paraId="7AA7BBD9" w14:textId="77777777" w:rsidTr="00F8586F">
        <w:tc>
          <w:tcPr>
            <w:tcW w:w="4675" w:type="dxa"/>
          </w:tcPr>
          <w:p w14:paraId="75CBF2DF" w14:textId="14369442" w:rsidR="00F8586F" w:rsidRDefault="00F8586F">
            <w:r>
              <w:t>Bird</w:t>
            </w:r>
          </w:p>
        </w:tc>
        <w:tc>
          <w:tcPr>
            <w:tcW w:w="4675" w:type="dxa"/>
          </w:tcPr>
          <w:p w14:paraId="2C314EC6" w14:textId="14E2B2B5" w:rsidR="00F8586F" w:rsidRDefault="00F8586F">
            <w:r>
              <w:t>Unique bird ID</w:t>
            </w:r>
          </w:p>
        </w:tc>
      </w:tr>
      <w:tr w:rsidR="00F8586F" w14:paraId="4187F812" w14:textId="77777777" w:rsidTr="00F8586F">
        <w:tc>
          <w:tcPr>
            <w:tcW w:w="4675" w:type="dxa"/>
          </w:tcPr>
          <w:p w14:paraId="0FDE5D56" w14:textId="66E7257E" w:rsidR="00F8586F" w:rsidRDefault="00F8586F">
            <w:r>
              <w:t>Time</w:t>
            </w:r>
          </w:p>
        </w:tc>
        <w:tc>
          <w:tcPr>
            <w:tcW w:w="4675" w:type="dxa"/>
          </w:tcPr>
          <w:p w14:paraId="60AF5620" w14:textId="40D33892" w:rsidR="00F8586F" w:rsidRDefault="00F8586F">
            <w:r>
              <w:t>Time of sampling (written as midnight/am/pm/noon for ease of reading)</w:t>
            </w:r>
          </w:p>
        </w:tc>
      </w:tr>
      <w:tr w:rsidR="00F8586F" w14:paraId="6198CCAF" w14:textId="77777777" w:rsidTr="00F8586F">
        <w:tc>
          <w:tcPr>
            <w:tcW w:w="4675" w:type="dxa"/>
          </w:tcPr>
          <w:p w14:paraId="18449A57" w14:textId="6DCE4ACB" w:rsidR="00F8586F" w:rsidRDefault="00F8586F">
            <w:r>
              <w:t>Time24</w:t>
            </w:r>
          </w:p>
        </w:tc>
        <w:tc>
          <w:tcPr>
            <w:tcW w:w="4675" w:type="dxa"/>
          </w:tcPr>
          <w:p w14:paraId="1AE1C03E" w14:textId="0C546E02" w:rsidR="00F8586F" w:rsidRDefault="00F8586F">
            <w:r>
              <w:t>Time of sampling (0-24)</w:t>
            </w:r>
          </w:p>
        </w:tc>
      </w:tr>
      <w:tr w:rsidR="00F8586F" w14:paraId="2F5E8BAD" w14:textId="77777777" w:rsidTr="00F8586F">
        <w:tc>
          <w:tcPr>
            <w:tcW w:w="4675" w:type="dxa"/>
          </w:tcPr>
          <w:p w14:paraId="3E37C368" w14:textId="681C8D64" w:rsidR="00F8586F" w:rsidRDefault="00F8586F">
            <w:proofErr w:type="spellStart"/>
            <w:r>
              <w:t>TailMoment</w:t>
            </w:r>
            <w:proofErr w:type="spellEnd"/>
          </w:p>
        </w:tc>
        <w:tc>
          <w:tcPr>
            <w:tcW w:w="4675" w:type="dxa"/>
          </w:tcPr>
          <w:p w14:paraId="7C504B1D" w14:textId="0C19BB3B" w:rsidR="00F8586F" w:rsidRDefault="00F8586F">
            <w:r>
              <w:t>DNA damage (unit is tail moment)</w:t>
            </w:r>
          </w:p>
        </w:tc>
      </w:tr>
      <w:tr w:rsidR="00F8586F" w14:paraId="6719C4C8" w14:textId="77777777" w:rsidTr="00F8586F">
        <w:tc>
          <w:tcPr>
            <w:tcW w:w="4675" w:type="dxa"/>
          </w:tcPr>
          <w:p w14:paraId="39FA5A72" w14:textId="5142684F" w:rsidR="00F8586F" w:rsidRDefault="00F8586F">
            <w:r>
              <w:t>Uric acid</w:t>
            </w:r>
          </w:p>
        </w:tc>
        <w:tc>
          <w:tcPr>
            <w:tcW w:w="4675" w:type="dxa"/>
          </w:tcPr>
          <w:p w14:paraId="546CA599" w14:textId="7661648F" w:rsidR="00F8586F" w:rsidRDefault="00F8586F">
            <w:r>
              <w:t>Uric acid reading in mg/dL</w:t>
            </w:r>
          </w:p>
        </w:tc>
      </w:tr>
    </w:tbl>
    <w:p w14:paraId="52062DAD" w14:textId="77777777" w:rsidR="00F8586F" w:rsidRDefault="00F8586F"/>
    <w:p w14:paraId="67DB1083" w14:textId="026EBBA5" w:rsidR="00F8586F" w:rsidRDefault="00F8586F">
      <w:r>
        <w:rPr>
          <w:b/>
          <w:bCs/>
        </w:rPr>
        <w:t>File: “tissue comet data.csv”</w:t>
      </w:r>
      <w:r>
        <w:t xml:space="preserve"> – all data for Figure 2 (Experiment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8586F" w14:paraId="1BBCFCD7" w14:textId="77777777" w:rsidTr="00F8586F">
        <w:tc>
          <w:tcPr>
            <w:tcW w:w="4675" w:type="dxa"/>
            <w:shd w:val="clear" w:color="auto" w:fill="D9D9D9" w:themeFill="background1" w:themeFillShade="D9"/>
          </w:tcPr>
          <w:p w14:paraId="542B961A" w14:textId="3599C73A" w:rsidR="00F8586F" w:rsidRDefault="00F8586F">
            <w:r>
              <w:t>Column name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272A459A" w14:textId="706C14CD" w:rsidR="00F8586F" w:rsidRDefault="00F8586F">
            <w:r>
              <w:t>Explanation</w:t>
            </w:r>
          </w:p>
        </w:tc>
      </w:tr>
      <w:tr w:rsidR="00F8586F" w14:paraId="1DD61842" w14:textId="77777777" w:rsidTr="00F8586F">
        <w:tc>
          <w:tcPr>
            <w:tcW w:w="4675" w:type="dxa"/>
          </w:tcPr>
          <w:p w14:paraId="3C3C7A0E" w14:textId="47C24EA0" w:rsidR="00F8586F" w:rsidRDefault="00F8586F">
            <w:proofErr w:type="spellStart"/>
            <w:r>
              <w:t>Total_Light</w:t>
            </w:r>
            <w:proofErr w:type="spellEnd"/>
          </w:p>
        </w:tc>
        <w:tc>
          <w:tcPr>
            <w:tcW w:w="4675" w:type="dxa"/>
          </w:tcPr>
          <w:p w14:paraId="77233C88" w14:textId="2F430916" w:rsidR="00F8586F" w:rsidRDefault="00F8586F">
            <w:r>
              <w:t>Total amount of light within 24-hour period (either 9 or 12)</w:t>
            </w:r>
          </w:p>
        </w:tc>
      </w:tr>
      <w:tr w:rsidR="00F8586F" w14:paraId="572989A4" w14:textId="77777777" w:rsidTr="00F8586F">
        <w:tc>
          <w:tcPr>
            <w:tcW w:w="4675" w:type="dxa"/>
          </w:tcPr>
          <w:p w14:paraId="396D505A" w14:textId="14AA8E01" w:rsidR="00F8586F" w:rsidRDefault="00F8586F">
            <w:r>
              <w:t>Type</w:t>
            </w:r>
          </w:p>
        </w:tc>
        <w:tc>
          <w:tcPr>
            <w:tcW w:w="4675" w:type="dxa"/>
          </w:tcPr>
          <w:p w14:paraId="31B06543" w14:textId="1D04D569" w:rsidR="00F8586F" w:rsidRDefault="00F8586F">
            <w:r>
              <w:t>Type of light cycle (resonance or natural)</w:t>
            </w:r>
          </w:p>
        </w:tc>
      </w:tr>
      <w:tr w:rsidR="00F8586F" w14:paraId="278AD659" w14:textId="77777777" w:rsidTr="00F8586F">
        <w:tc>
          <w:tcPr>
            <w:tcW w:w="4675" w:type="dxa"/>
          </w:tcPr>
          <w:p w14:paraId="6F922B4C" w14:textId="5F14F6AB" w:rsidR="00F8586F" w:rsidRDefault="00F8586F">
            <w:r>
              <w:t>Bird</w:t>
            </w:r>
          </w:p>
        </w:tc>
        <w:tc>
          <w:tcPr>
            <w:tcW w:w="4675" w:type="dxa"/>
          </w:tcPr>
          <w:p w14:paraId="5593F0D4" w14:textId="2C1B41A3" w:rsidR="00F8586F" w:rsidRDefault="00F8586F">
            <w:r>
              <w:t>Unique bird ID</w:t>
            </w:r>
          </w:p>
        </w:tc>
      </w:tr>
      <w:tr w:rsidR="00F8586F" w14:paraId="19CEB228" w14:textId="77777777" w:rsidTr="00F8586F">
        <w:tc>
          <w:tcPr>
            <w:tcW w:w="4675" w:type="dxa"/>
          </w:tcPr>
          <w:p w14:paraId="144DEC4D" w14:textId="45F13B8E" w:rsidR="00F8586F" w:rsidRDefault="00F8586F">
            <w:r>
              <w:t>Tissue</w:t>
            </w:r>
          </w:p>
        </w:tc>
        <w:tc>
          <w:tcPr>
            <w:tcW w:w="4675" w:type="dxa"/>
          </w:tcPr>
          <w:p w14:paraId="6CC3409B" w14:textId="77777777" w:rsidR="00F8586F" w:rsidRDefault="00F8586F">
            <w:r>
              <w:t>AF = abdominal fat</w:t>
            </w:r>
          </w:p>
          <w:p w14:paraId="3A2E03F3" w14:textId="77777777" w:rsidR="00F8586F" w:rsidRDefault="00F8586F">
            <w:r>
              <w:t>B = blood</w:t>
            </w:r>
          </w:p>
          <w:p w14:paraId="434C228A" w14:textId="77777777" w:rsidR="00F8586F" w:rsidRDefault="00F8586F">
            <w:r>
              <w:t>Hi = hippocampus</w:t>
            </w:r>
          </w:p>
          <w:p w14:paraId="225058F3" w14:textId="77777777" w:rsidR="00F8586F" w:rsidRDefault="00F8586F">
            <w:r>
              <w:t>Hy = hypothalamus</w:t>
            </w:r>
          </w:p>
          <w:p w14:paraId="0C6F02E5" w14:textId="12C5C7F3" w:rsidR="00F8586F" w:rsidRDefault="00F8586F">
            <w:r>
              <w:t>L = liver</w:t>
            </w:r>
          </w:p>
        </w:tc>
      </w:tr>
      <w:tr w:rsidR="00F8586F" w14:paraId="02FF49F2" w14:textId="77777777" w:rsidTr="00F8586F">
        <w:tc>
          <w:tcPr>
            <w:tcW w:w="4675" w:type="dxa"/>
          </w:tcPr>
          <w:p w14:paraId="07C3EFCE" w14:textId="397B84DE" w:rsidR="00F8586F" w:rsidRDefault="00F8586F">
            <w:proofErr w:type="spellStart"/>
            <w:r>
              <w:t>AvgTailMoment</w:t>
            </w:r>
            <w:proofErr w:type="spellEnd"/>
          </w:p>
        </w:tc>
        <w:tc>
          <w:tcPr>
            <w:tcW w:w="4675" w:type="dxa"/>
          </w:tcPr>
          <w:p w14:paraId="02D36611" w14:textId="28CBDA85" w:rsidR="00F8586F" w:rsidRDefault="00F8586F">
            <w:r>
              <w:t>DNA damage (unit is tail moment) for each tissue after resonance experiment</w:t>
            </w:r>
          </w:p>
        </w:tc>
      </w:tr>
      <w:tr w:rsidR="00F8586F" w14:paraId="4E652E03" w14:textId="77777777" w:rsidTr="00F8586F">
        <w:tc>
          <w:tcPr>
            <w:tcW w:w="4675" w:type="dxa"/>
          </w:tcPr>
          <w:p w14:paraId="29E6EF38" w14:textId="7ECEAA20" w:rsidR="00F8586F" w:rsidRDefault="00F8586F">
            <w:r>
              <w:t>Initial comets</w:t>
            </w:r>
          </w:p>
        </w:tc>
        <w:tc>
          <w:tcPr>
            <w:tcW w:w="4675" w:type="dxa"/>
          </w:tcPr>
          <w:p w14:paraId="1B740EB6" w14:textId="1F6ED314" w:rsidR="00F8586F" w:rsidRDefault="00F8586F">
            <w:r>
              <w:t>DNA damage (in tail moments) for blood before resonance experiment</w:t>
            </w:r>
          </w:p>
        </w:tc>
      </w:tr>
    </w:tbl>
    <w:p w14:paraId="01A78259" w14:textId="77777777" w:rsidR="00F8586F" w:rsidRDefault="00F8586F">
      <w:pPr>
        <w:rPr>
          <w:b/>
          <w:bCs/>
        </w:rPr>
      </w:pPr>
    </w:p>
    <w:p w14:paraId="320AD493" w14:textId="1F50F214" w:rsidR="00F8586F" w:rsidRPr="00F8586F" w:rsidRDefault="00F8586F">
      <w:r>
        <w:rPr>
          <w:b/>
          <w:bCs/>
        </w:rPr>
        <w:t xml:space="preserve">File: “initial v final data.csv” </w:t>
      </w:r>
      <w:r>
        <w:t>– all data for Figure 3 (Experiment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8586F" w14:paraId="66D12CEB" w14:textId="77777777" w:rsidTr="00573FB3">
        <w:tc>
          <w:tcPr>
            <w:tcW w:w="4675" w:type="dxa"/>
            <w:shd w:val="clear" w:color="auto" w:fill="D9D9D9" w:themeFill="background1" w:themeFillShade="D9"/>
          </w:tcPr>
          <w:p w14:paraId="5472373E" w14:textId="77777777" w:rsidR="00F8586F" w:rsidRDefault="00F8586F" w:rsidP="00573FB3">
            <w:r>
              <w:t>Column name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3CBE2D00" w14:textId="77777777" w:rsidR="00F8586F" w:rsidRDefault="00F8586F" w:rsidP="00573FB3">
            <w:r>
              <w:t>Explanation</w:t>
            </w:r>
          </w:p>
        </w:tc>
      </w:tr>
      <w:tr w:rsidR="00F8586F" w14:paraId="3EA371C9" w14:textId="77777777" w:rsidTr="00573FB3">
        <w:tc>
          <w:tcPr>
            <w:tcW w:w="4675" w:type="dxa"/>
          </w:tcPr>
          <w:p w14:paraId="01B51E00" w14:textId="1DF33EFD" w:rsidR="00F8586F" w:rsidRDefault="00F8586F" w:rsidP="00573FB3">
            <w:r>
              <w:t>Light Cycle</w:t>
            </w:r>
          </w:p>
        </w:tc>
        <w:tc>
          <w:tcPr>
            <w:tcW w:w="4675" w:type="dxa"/>
          </w:tcPr>
          <w:p w14:paraId="1C4C8553" w14:textId="61C15231" w:rsidR="00F8586F" w:rsidRDefault="00F8586F" w:rsidP="00573FB3">
            <w:r>
              <w:t>Resonance light cycle (6:6 or 4.5:7.5)</w:t>
            </w:r>
          </w:p>
        </w:tc>
      </w:tr>
      <w:tr w:rsidR="00F8586F" w14:paraId="28B3D0C5" w14:textId="77777777" w:rsidTr="00573FB3">
        <w:tc>
          <w:tcPr>
            <w:tcW w:w="4675" w:type="dxa"/>
          </w:tcPr>
          <w:p w14:paraId="0A0B3497" w14:textId="1ADB324B" w:rsidR="00F8586F" w:rsidRDefault="00F8586F" w:rsidP="00573FB3">
            <w:r>
              <w:t>Bird</w:t>
            </w:r>
          </w:p>
        </w:tc>
        <w:tc>
          <w:tcPr>
            <w:tcW w:w="4675" w:type="dxa"/>
          </w:tcPr>
          <w:p w14:paraId="6AED3269" w14:textId="3A6433E6" w:rsidR="00F8586F" w:rsidRDefault="00F8586F" w:rsidP="00573FB3">
            <w:r>
              <w:t>Unique bird ID</w:t>
            </w:r>
          </w:p>
        </w:tc>
      </w:tr>
      <w:tr w:rsidR="00F8586F" w14:paraId="04BBD8BC" w14:textId="77777777" w:rsidTr="00573FB3">
        <w:tc>
          <w:tcPr>
            <w:tcW w:w="4675" w:type="dxa"/>
          </w:tcPr>
          <w:p w14:paraId="6AD34FAB" w14:textId="49F5E75A" w:rsidR="00F8586F" w:rsidRDefault="00F8586F" w:rsidP="00573FB3">
            <w:r>
              <w:t>Time</w:t>
            </w:r>
          </w:p>
        </w:tc>
        <w:tc>
          <w:tcPr>
            <w:tcW w:w="4675" w:type="dxa"/>
          </w:tcPr>
          <w:p w14:paraId="47A44A1B" w14:textId="45E825B6" w:rsidR="00F8586F" w:rsidRDefault="00F8586F" w:rsidP="00573FB3">
            <w:proofErr w:type="gramStart"/>
            <w:r>
              <w:t>Pre</w:t>
            </w:r>
            <w:proofErr w:type="gramEnd"/>
            <w:r>
              <w:t xml:space="preserve"> or post-resonance experiment</w:t>
            </w:r>
          </w:p>
        </w:tc>
      </w:tr>
      <w:tr w:rsidR="00F8586F" w14:paraId="5A241BBD" w14:textId="77777777" w:rsidTr="00573FB3">
        <w:tc>
          <w:tcPr>
            <w:tcW w:w="4675" w:type="dxa"/>
          </w:tcPr>
          <w:p w14:paraId="7C1686F3" w14:textId="0835C1E1" w:rsidR="00F8586F" w:rsidRDefault="00F8586F" w:rsidP="00573FB3">
            <w:r>
              <w:t>Weight</w:t>
            </w:r>
          </w:p>
        </w:tc>
        <w:tc>
          <w:tcPr>
            <w:tcW w:w="4675" w:type="dxa"/>
          </w:tcPr>
          <w:p w14:paraId="0744169C" w14:textId="3E2A17B2" w:rsidR="00F8586F" w:rsidRDefault="00F8586F" w:rsidP="00573FB3">
            <w:r>
              <w:t>Weight in grams</w:t>
            </w:r>
          </w:p>
        </w:tc>
      </w:tr>
      <w:tr w:rsidR="00F8586F" w14:paraId="2B3888C2" w14:textId="77777777" w:rsidTr="00573FB3">
        <w:tc>
          <w:tcPr>
            <w:tcW w:w="4675" w:type="dxa"/>
          </w:tcPr>
          <w:p w14:paraId="5731A9CD" w14:textId="0E8B4F36" w:rsidR="00F8586F" w:rsidRDefault="00F8586F" w:rsidP="00573FB3">
            <w:r>
              <w:t>Cort</w:t>
            </w:r>
          </w:p>
        </w:tc>
        <w:tc>
          <w:tcPr>
            <w:tcW w:w="4675" w:type="dxa"/>
          </w:tcPr>
          <w:p w14:paraId="274C0A6C" w14:textId="6BD675C2" w:rsidR="00F8586F" w:rsidRDefault="00F8586F" w:rsidP="00573FB3">
            <w:r>
              <w:t>Corticosterone in ng/mL</w:t>
            </w:r>
          </w:p>
        </w:tc>
      </w:tr>
      <w:tr w:rsidR="00F8586F" w14:paraId="3C0889C5" w14:textId="77777777" w:rsidTr="00573FB3">
        <w:tc>
          <w:tcPr>
            <w:tcW w:w="4675" w:type="dxa"/>
          </w:tcPr>
          <w:p w14:paraId="3EC7540C" w14:textId="5B4ADB93" w:rsidR="00F8586F" w:rsidRDefault="00F8586F" w:rsidP="00573FB3">
            <w:r>
              <w:t>Comets</w:t>
            </w:r>
          </w:p>
        </w:tc>
        <w:tc>
          <w:tcPr>
            <w:tcW w:w="4675" w:type="dxa"/>
          </w:tcPr>
          <w:p w14:paraId="7FF02D58" w14:textId="71BB6A24" w:rsidR="00F8586F" w:rsidRDefault="00F8586F" w:rsidP="00573FB3">
            <w:r>
              <w:t>DNA damage in tail moments</w:t>
            </w:r>
          </w:p>
        </w:tc>
      </w:tr>
    </w:tbl>
    <w:p w14:paraId="5738AC80" w14:textId="77777777" w:rsidR="00F8586F" w:rsidRDefault="00F8586F"/>
    <w:p w14:paraId="6B0CE840" w14:textId="17E9B738" w:rsidR="00F8586F" w:rsidRDefault="00F8586F">
      <w:r>
        <w:rPr>
          <w:b/>
          <w:bCs/>
        </w:rPr>
        <w:t>File: “testes data.csv”</w:t>
      </w:r>
      <w:r>
        <w:t xml:space="preserve"> – all data for Figure 4 (Experiment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8586F" w14:paraId="27A7F864" w14:textId="77777777" w:rsidTr="00573FB3">
        <w:tc>
          <w:tcPr>
            <w:tcW w:w="4675" w:type="dxa"/>
            <w:shd w:val="clear" w:color="auto" w:fill="D9D9D9" w:themeFill="background1" w:themeFillShade="D9"/>
          </w:tcPr>
          <w:p w14:paraId="069F2023" w14:textId="77777777" w:rsidR="00F8586F" w:rsidRDefault="00F8586F" w:rsidP="00573FB3">
            <w:r>
              <w:t>Column name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21A08F58" w14:textId="77777777" w:rsidR="00F8586F" w:rsidRDefault="00F8586F" w:rsidP="00573FB3">
            <w:r>
              <w:t>Explanation</w:t>
            </w:r>
          </w:p>
        </w:tc>
      </w:tr>
      <w:tr w:rsidR="00F8586F" w14:paraId="29FD67D5" w14:textId="77777777" w:rsidTr="00573FB3">
        <w:tc>
          <w:tcPr>
            <w:tcW w:w="4675" w:type="dxa"/>
          </w:tcPr>
          <w:p w14:paraId="71F0CA80" w14:textId="02366CF2" w:rsidR="00F8586F" w:rsidRDefault="00F8586F" w:rsidP="00573FB3">
            <w:proofErr w:type="spellStart"/>
            <w:r>
              <w:t>Total_light</w:t>
            </w:r>
            <w:proofErr w:type="spellEnd"/>
          </w:p>
        </w:tc>
        <w:tc>
          <w:tcPr>
            <w:tcW w:w="4675" w:type="dxa"/>
          </w:tcPr>
          <w:p w14:paraId="3D9576DA" w14:textId="77777777" w:rsidR="00F8586F" w:rsidRDefault="00F8586F" w:rsidP="00573FB3">
            <w:r>
              <w:t>Total amount of light within 24-hour period (either 9 or 12)</w:t>
            </w:r>
          </w:p>
        </w:tc>
      </w:tr>
      <w:tr w:rsidR="00F8586F" w14:paraId="6A0C8D10" w14:textId="77777777" w:rsidTr="00573FB3">
        <w:tc>
          <w:tcPr>
            <w:tcW w:w="4675" w:type="dxa"/>
          </w:tcPr>
          <w:p w14:paraId="72A07B51" w14:textId="4512721B" w:rsidR="00F8586F" w:rsidRDefault="00F8586F" w:rsidP="00F8586F">
            <w:proofErr w:type="spellStart"/>
            <w:r>
              <w:t>LightCycle</w:t>
            </w:r>
            <w:proofErr w:type="spellEnd"/>
          </w:p>
        </w:tc>
        <w:tc>
          <w:tcPr>
            <w:tcW w:w="4675" w:type="dxa"/>
          </w:tcPr>
          <w:p w14:paraId="11A7B662" w14:textId="1E9C33BB" w:rsidR="00F8586F" w:rsidRDefault="00F8586F" w:rsidP="00F8586F">
            <w:r>
              <w:t>Resonance light cycle (6:6 or 4.5:7.5)</w:t>
            </w:r>
          </w:p>
        </w:tc>
      </w:tr>
      <w:tr w:rsidR="00F8586F" w14:paraId="0ECFAEC9" w14:textId="77777777" w:rsidTr="00573FB3">
        <w:tc>
          <w:tcPr>
            <w:tcW w:w="4675" w:type="dxa"/>
          </w:tcPr>
          <w:p w14:paraId="3BAF815B" w14:textId="3D9F7E66" w:rsidR="00F8586F" w:rsidRDefault="00F8586F" w:rsidP="00F8586F">
            <w:r>
              <w:lastRenderedPageBreak/>
              <w:t>Bird</w:t>
            </w:r>
          </w:p>
        </w:tc>
        <w:tc>
          <w:tcPr>
            <w:tcW w:w="4675" w:type="dxa"/>
          </w:tcPr>
          <w:p w14:paraId="5702504E" w14:textId="2AC0E4B3" w:rsidR="00F8586F" w:rsidRDefault="00F8586F" w:rsidP="00F8586F">
            <w:r>
              <w:t>Unique bird ID</w:t>
            </w:r>
          </w:p>
        </w:tc>
      </w:tr>
      <w:tr w:rsidR="00F8586F" w14:paraId="2452CDF6" w14:textId="77777777" w:rsidTr="00573FB3">
        <w:tc>
          <w:tcPr>
            <w:tcW w:w="4675" w:type="dxa"/>
          </w:tcPr>
          <w:p w14:paraId="397777FE" w14:textId="2714ED97" w:rsidR="00F8586F" w:rsidRDefault="00F8586F" w:rsidP="00F8586F">
            <w:r>
              <w:t>Weight</w:t>
            </w:r>
          </w:p>
        </w:tc>
        <w:tc>
          <w:tcPr>
            <w:tcW w:w="4675" w:type="dxa"/>
          </w:tcPr>
          <w:p w14:paraId="37431A40" w14:textId="135C9ED5" w:rsidR="00F8586F" w:rsidRDefault="00F8586F" w:rsidP="00F8586F">
            <w:r>
              <w:t>Testes weight in mg</w:t>
            </w:r>
          </w:p>
        </w:tc>
      </w:tr>
    </w:tbl>
    <w:p w14:paraId="700EE61F" w14:textId="77777777" w:rsidR="00F8586F" w:rsidRPr="00F8586F" w:rsidRDefault="00F8586F"/>
    <w:sectPr w:rsidR="00F8586F" w:rsidRPr="00F85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86F"/>
    <w:rsid w:val="000B684B"/>
    <w:rsid w:val="00125FB4"/>
    <w:rsid w:val="001411B8"/>
    <w:rsid w:val="00881E6D"/>
    <w:rsid w:val="008F6279"/>
    <w:rsid w:val="0099674D"/>
    <w:rsid w:val="00A807FA"/>
    <w:rsid w:val="00B32D3E"/>
    <w:rsid w:val="00B874B9"/>
    <w:rsid w:val="00DA5D05"/>
    <w:rsid w:val="00DC4FC7"/>
    <w:rsid w:val="00DE52D6"/>
    <w:rsid w:val="00DF6337"/>
    <w:rsid w:val="00EB1748"/>
    <w:rsid w:val="00F8586F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D873F"/>
  <w15:chartTrackingRefBased/>
  <w15:docId w15:val="{9EDB482D-8B27-D148-993D-1F4185374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8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8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8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8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8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8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8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8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8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8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8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8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8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5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Beattie</dc:creator>
  <cp:keywords/>
  <dc:description/>
  <cp:lastModifiedBy>Ursula Beattie</cp:lastModifiedBy>
  <cp:revision>2</cp:revision>
  <dcterms:created xsi:type="dcterms:W3CDTF">2024-08-28T02:08:00Z</dcterms:created>
  <dcterms:modified xsi:type="dcterms:W3CDTF">2024-09-04T01:06:00Z</dcterms:modified>
</cp:coreProperties>
</file>